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4C908" w14:textId="508EED35" w:rsidR="0000141D" w:rsidRDefault="00B163C6" w:rsidP="009854D5">
      <w:pPr>
        <w:spacing w:line="360" w:lineRule="auto"/>
        <w:jc w:val="center"/>
        <w:rPr>
          <w:rFonts w:ascii="Times New Roman" w:hAnsi="Times New Roman"/>
          <w:b/>
          <w:szCs w:val="21"/>
        </w:rPr>
      </w:pPr>
      <w:bookmarkStart w:id="0" w:name="OLE_LINK3"/>
      <w:r w:rsidRPr="00B163C6">
        <w:rPr>
          <w:rFonts w:ascii="Times New Roman" w:hAnsi="Times New Roman"/>
          <w:b/>
          <w:szCs w:val="21"/>
        </w:rPr>
        <w:t>Supplementary</w:t>
      </w:r>
      <w:r w:rsidR="003660E1">
        <w:rPr>
          <w:rFonts w:ascii="Times New Roman" w:hAnsi="Times New Roman"/>
          <w:b/>
          <w:szCs w:val="21"/>
        </w:rPr>
        <w:t xml:space="preserve"> T</w:t>
      </w:r>
      <w:r w:rsidR="003660E1">
        <w:rPr>
          <w:rFonts w:ascii="Times New Roman" w:hAnsi="Times New Roman" w:hint="eastAsia"/>
          <w:b/>
          <w:szCs w:val="21"/>
        </w:rPr>
        <w:t>able</w:t>
      </w:r>
      <w:r w:rsidR="003660E1">
        <w:rPr>
          <w:rFonts w:ascii="Times New Roman" w:hAnsi="Times New Roman"/>
          <w:b/>
          <w:szCs w:val="21"/>
        </w:rPr>
        <w:t>S</w:t>
      </w:r>
      <w:r w:rsidR="003660E1">
        <w:rPr>
          <w:rFonts w:ascii="Times New Roman" w:hAnsi="Times New Roman" w:hint="eastAsia"/>
          <w:b/>
          <w:szCs w:val="21"/>
        </w:rPr>
        <w:t>1</w:t>
      </w:r>
      <w:bookmarkEnd w:id="0"/>
      <w:r w:rsidR="00834DEC" w:rsidRPr="00166088">
        <w:rPr>
          <w:rFonts w:ascii="Times New Roman" w:hAnsi="Times New Roman"/>
          <w:b/>
          <w:szCs w:val="21"/>
        </w:rPr>
        <w:t xml:space="preserve">: </w:t>
      </w:r>
      <w:r w:rsidR="003660E1">
        <w:rPr>
          <w:rFonts w:ascii="Times New Roman" w:hAnsi="Times New Roman"/>
          <w:b/>
          <w:szCs w:val="21"/>
        </w:rPr>
        <w:t>T</w:t>
      </w:r>
      <w:r w:rsidR="003660E1" w:rsidRPr="003660E1">
        <w:rPr>
          <w:rFonts w:ascii="Times New Roman" w:hAnsi="Times New Roman"/>
          <w:b/>
          <w:szCs w:val="21"/>
        </w:rPr>
        <w:t>he Mediating Effect of CSHQ Total Score on Six Dimensions of the Conners Scale in Breastfeeding Infants</w:t>
      </w:r>
    </w:p>
    <w:p w14:paraId="162EF089" w14:textId="77777777" w:rsidR="004F7585" w:rsidRPr="00166088" w:rsidRDefault="004F7585" w:rsidP="009854D5">
      <w:pPr>
        <w:spacing w:line="360" w:lineRule="auto"/>
        <w:jc w:val="center"/>
        <w:rPr>
          <w:rFonts w:ascii="Times New Roman" w:hAnsi="Times New Roman"/>
          <w:b/>
          <w:szCs w:val="21"/>
        </w:rPr>
      </w:pPr>
    </w:p>
    <w:tbl>
      <w:tblPr>
        <w:tblStyle w:val="a9"/>
        <w:tblpPr w:leftFromText="180" w:rightFromText="180" w:vertAnchor="text" w:horzAnchor="margin" w:tblpXSpec="center" w:tblpY="13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410"/>
        <w:gridCol w:w="1559"/>
        <w:gridCol w:w="1559"/>
        <w:gridCol w:w="992"/>
        <w:gridCol w:w="993"/>
        <w:gridCol w:w="1984"/>
      </w:tblGrid>
      <w:tr w:rsidR="001A7888" w:rsidRPr="006D6A5F" w14:paraId="2315B172" w14:textId="77777777" w:rsidTr="009C7A31">
        <w:trPr>
          <w:trHeight w:val="34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6585BEF" w14:textId="77777777" w:rsidR="001A7888" w:rsidRPr="006D6A5F" w:rsidRDefault="001A7888">
            <w:pPr>
              <w:spacing w:line="20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BADD3" w14:textId="77777777" w:rsidR="001A7888" w:rsidRPr="006D6A5F" w:rsidRDefault="001A7888">
            <w:pPr>
              <w:spacing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6D6A5F"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Structural path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854DD" w14:textId="30BC28E5" w:rsidR="001A7888" w:rsidRPr="006D6A5F" w:rsidRDefault="001A7888">
            <w:pPr>
              <w:spacing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6D6A5F"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B</w:t>
            </w:r>
            <w:r w:rsidR="006D6A5F"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 xml:space="preserve"> </w:t>
            </w:r>
            <w:r w:rsidRPr="006D6A5F"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(S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C7AA1" w14:textId="0CEFAF7C" w:rsidR="001A7888" w:rsidRPr="006D6A5F" w:rsidRDefault="001A7888">
            <w:pPr>
              <w:spacing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6D6A5F"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92BE3" w14:textId="1DC02985" w:rsidR="001A7888" w:rsidRPr="006D6A5F" w:rsidRDefault="001A7888">
            <w:pPr>
              <w:spacing w:line="200" w:lineRule="exact"/>
              <w:jc w:val="center"/>
              <w:rPr>
                <w:rFonts w:ascii="Times New Roman" w:hAnsi="Times New Roman"/>
                <w:szCs w:val="21"/>
              </w:rPr>
            </w:pPr>
            <w:bookmarkStart w:id="1" w:name="OLE_LINK11"/>
            <w:bookmarkStart w:id="2" w:name="OLE_LINK10"/>
            <w:r w:rsidRPr="006D6A5F">
              <w:rPr>
                <w:rStyle w:val="aa"/>
                <w:rFonts w:ascii="Times New Roman" w:hAnsi="Times New Roman"/>
                <w:color w:val="000000" w:themeColor="text1"/>
                <w:szCs w:val="21"/>
              </w:rPr>
              <w:t>β</w:t>
            </w:r>
            <w:bookmarkEnd w:id="1"/>
            <w:bookmarkEnd w:id="2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55C2F" w14:textId="346843F7" w:rsidR="001A7888" w:rsidRPr="006D6A5F" w:rsidRDefault="001A7888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D6A5F"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  <w:t>‌</w:t>
            </w:r>
            <w:r w:rsidRPr="006D6A5F">
              <w:rPr>
                <w:rFonts w:ascii="Times New Roman" w:hAnsi="Times New Roman"/>
                <w:color w:val="000000" w:themeColor="text1"/>
                <w:szCs w:val="21"/>
              </w:rPr>
              <w:t xml:space="preserve"> 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3267CE0" w14:textId="77777777" w:rsidR="001A7888" w:rsidRPr="006D6A5F" w:rsidRDefault="001A7888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D6A5F">
              <w:rPr>
                <w:rFonts w:ascii="Times New Roman" w:hAnsi="Times New Roman"/>
                <w:color w:val="000000" w:themeColor="text1"/>
                <w:szCs w:val="21"/>
              </w:rPr>
              <w:t>effect proportion (%)</w:t>
            </w:r>
          </w:p>
        </w:tc>
      </w:tr>
      <w:tr w:rsidR="001A7888" w:rsidRPr="006D6A5F" w14:paraId="38960BCC" w14:textId="77777777" w:rsidTr="009C7A31">
        <w:trPr>
          <w:trHeight w:val="518"/>
        </w:trPr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55541F58" w14:textId="0EC95B47" w:rsidR="001A7888" w:rsidRPr="006D6A5F" w:rsidRDefault="001A7888" w:rsidP="001A7888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D6A5F">
              <w:rPr>
                <w:rFonts w:ascii="Times New Roman" w:hAnsi="Times New Roman"/>
                <w:color w:val="000000" w:themeColor="text1"/>
                <w:szCs w:val="21"/>
              </w:rPr>
              <w:t>Conduct_</w:t>
            </w:r>
            <w:r w:rsidR="009E7E86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="009E7E86">
              <w:rPr>
                <w:rFonts w:ascii="Times New Roman" w:hAnsi="Times New Roman" w:hint="eastAsia"/>
                <w:color w:val="000000" w:themeColor="text1"/>
                <w:szCs w:val="21"/>
              </w:rPr>
              <w:t>problem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17435E58" w14:textId="17E34967" w:rsidR="001A7888" w:rsidRPr="006D6A5F" w:rsidRDefault="001A7888" w:rsidP="001A7888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D6A5F">
              <w:rPr>
                <w:rFonts w:ascii="Times New Roman" w:hAnsi="Times New Roman"/>
                <w:color w:val="000000" w:themeColor="text1"/>
                <w:szCs w:val="21"/>
              </w:rPr>
              <w:t xml:space="preserve">Total effect                  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7149D" w14:textId="5440D343" w:rsidR="001A7888" w:rsidRPr="006D6A5F" w:rsidRDefault="001A7888" w:rsidP="001A7888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D6A5F">
              <w:rPr>
                <w:rFonts w:ascii="Times New Roman" w:hAnsi="Times New Roman"/>
                <w:color w:val="000000"/>
                <w:szCs w:val="21"/>
              </w:rPr>
              <w:t>0.051</w:t>
            </w:r>
            <w:r w:rsidR="008F5788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6D6A5F">
              <w:rPr>
                <w:rFonts w:ascii="Times New Roman" w:hAnsi="Times New Roman"/>
                <w:color w:val="000000"/>
                <w:szCs w:val="21"/>
              </w:rPr>
              <w:t>(0.02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E78D0" w14:textId="19A1F115" w:rsidR="001A7888" w:rsidRPr="006D6A5F" w:rsidRDefault="001A7888" w:rsidP="001A7888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D6A5F">
              <w:rPr>
                <w:rFonts w:ascii="Times New Roman" w:eastAsia="等线" w:hAnsi="Times New Roman"/>
                <w:color w:val="000000"/>
                <w:szCs w:val="21"/>
              </w:rPr>
              <w:t>0.006</w:t>
            </w:r>
            <w:r w:rsidRPr="006D6A5F">
              <w:rPr>
                <w:rFonts w:ascii="Times New Roman" w:hAnsi="Times New Roman"/>
                <w:color w:val="000000"/>
                <w:szCs w:val="21"/>
              </w:rPr>
              <w:t>─0.0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DC317" w14:textId="4E59EB5C" w:rsidR="001A7888" w:rsidRPr="006D6A5F" w:rsidRDefault="001A7888" w:rsidP="001A7888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D6A5F">
              <w:rPr>
                <w:rFonts w:ascii="Times New Roman" w:hAnsi="Times New Roman"/>
                <w:color w:val="000000"/>
                <w:szCs w:val="21"/>
              </w:rPr>
              <w:t>0.0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22931" w14:textId="29599329" w:rsidR="001A7888" w:rsidRPr="005F5935" w:rsidRDefault="001A7888" w:rsidP="001A7888">
            <w:pPr>
              <w:spacing w:line="20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5F5935">
              <w:rPr>
                <w:rFonts w:ascii="Times New Roman" w:hAnsi="Times New Roman"/>
                <w:bCs/>
                <w:color w:val="000000"/>
                <w:szCs w:val="21"/>
              </w:rPr>
              <w:t>0.02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D3062" w14:textId="73D2F086" w:rsidR="001A7888" w:rsidRPr="006D6A5F" w:rsidRDefault="001A7888" w:rsidP="001A7888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6D6A5F">
              <w:rPr>
                <w:rFonts w:ascii="Times New Roman" w:hAnsi="Times New Roman"/>
                <w:szCs w:val="21"/>
              </w:rPr>
              <w:t xml:space="preserve">100.00 </w:t>
            </w:r>
          </w:p>
        </w:tc>
      </w:tr>
      <w:tr w:rsidR="001A7888" w:rsidRPr="006D6A5F" w14:paraId="55805BF2" w14:textId="77777777" w:rsidTr="009C7A31">
        <w:trPr>
          <w:trHeight w:val="695"/>
        </w:trPr>
        <w:tc>
          <w:tcPr>
            <w:tcW w:w="1985" w:type="dxa"/>
            <w:vMerge/>
          </w:tcPr>
          <w:p w14:paraId="12452481" w14:textId="4483F666" w:rsidR="001A7888" w:rsidRPr="006D6A5F" w:rsidRDefault="001A7888" w:rsidP="001A7888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1962FC9" w14:textId="67850D0F" w:rsidR="001A7888" w:rsidRPr="004303B2" w:rsidRDefault="001A7888" w:rsidP="001A7888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FE3FD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direct effect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3F5B7" w14:textId="7D0F025B" w:rsidR="001A7888" w:rsidRPr="00FE3FDC" w:rsidRDefault="001A7888" w:rsidP="00FE3FDC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FE3FDC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.014(0.0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65ED0" w14:textId="2A8E71BB" w:rsidR="001A7888" w:rsidRPr="00FE3FDC" w:rsidRDefault="001A7888" w:rsidP="00FE3FDC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FE3FDC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0.0</w:t>
            </w:r>
            <w:r w:rsidR="004F7585">
              <w:rPr>
                <w:rFonts w:ascii="Times New Roman" w:hAnsi="Times New Roman" w:hint="eastAsia"/>
                <w:color w:val="000000" w:themeColor="text1"/>
                <w:kern w:val="0"/>
                <w:szCs w:val="21"/>
                <w:lang w:bidi="ar"/>
              </w:rPr>
              <w:t>26</w:t>
            </w:r>
            <w:r w:rsidRPr="00FE3FDC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─0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0196C" w14:textId="6AA6FA2B" w:rsidR="001A7888" w:rsidRPr="00FE3FDC" w:rsidRDefault="001A7888" w:rsidP="00FE3FDC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FE3FDC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.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BFF20" w14:textId="6C6F5DF0" w:rsidR="001A7888" w:rsidRPr="00FE3FDC" w:rsidRDefault="001A7888" w:rsidP="00FE3FDC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FE3FDC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.4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0A6F6" w14:textId="7E62476D" w:rsidR="001A7888" w:rsidRPr="00FE3FDC" w:rsidRDefault="001A7888" w:rsidP="00FE3FDC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FE3FDC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27.45 </w:t>
            </w:r>
          </w:p>
        </w:tc>
      </w:tr>
      <w:tr w:rsidR="001A7888" w:rsidRPr="006D6A5F" w14:paraId="706B8A63" w14:textId="77777777" w:rsidTr="009C7A31">
        <w:trPr>
          <w:trHeight w:val="700"/>
        </w:trPr>
        <w:tc>
          <w:tcPr>
            <w:tcW w:w="1985" w:type="dxa"/>
            <w:vMerge/>
          </w:tcPr>
          <w:p w14:paraId="3854463B" w14:textId="77777777" w:rsidR="001A7888" w:rsidRPr="006D6A5F" w:rsidRDefault="001A7888" w:rsidP="001A7888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1578E39D" w14:textId="77777777" w:rsidR="001A7888" w:rsidRPr="006D6A5F" w:rsidRDefault="001A7888" w:rsidP="001A7888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6D6A5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indirect effect      </w:t>
            </w:r>
          </w:p>
          <w:p w14:paraId="14170DD1" w14:textId="6836AF0B" w:rsidR="001A7888" w:rsidRPr="006D6A5F" w:rsidRDefault="001A7888" w:rsidP="001A7888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9D03C" w14:textId="653B25BC" w:rsidR="001A7888" w:rsidRPr="006D6A5F" w:rsidRDefault="001A7888" w:rsidP="001A7888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D6A5F">
              <w:rPr>
                <w:rFonts w:ascii="Times New Roman" w:hAnsi="Times New Roman"/>
                <w:color w:val="000000"/>
                <w:szCs w:val="21"/>
              </w:rPr>
              <w:t>0.036(0.01*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66850" w14:textId="7D6BF27F" w:rsidR="001A7888" w:rsidRPr="006D6A5F" w:rsidRDefault="001A7888" w:rsidP="001A7888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D6A5F">
              <w:rPr>
                <w:rFonts w:ascii="Times New Roman" w:hAnsi="Times New Roman"/>
                <w:color w:val="000000"/>
                <w:szCs w:val="21"/>
              </w:rPr>
              <w:t>0.016*─0.05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C88B9" w14:textId="22D823FB" w:rsidR="001A7888" w:rsidRPr="006D6A5F" w:rsidRDefault="001A7888" w:rsidP="001A7888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D6A5F">
              <w:rPr>
                <w:rFonts w:ascii="Times New Roman" w:hAnsi="Times New Roman"/>
                <w:color w:val="000000"/>
                <w:szCs w:val="21"/>
              </w:rPr>
              <w:t>0.032</w:t>
            </w:r>
          </w:p>
        </w:tc>
        <w:tc>
          <w:tcPr>
            <w:tcW w:w="993" w:type="dxa"/>
            <w:vAlign w:val="center"/>
          </w:tcPr>
          <w:p w14:paraId="6825FBDF" w14:textId="319ED369" w:rsidR="001A7888" w:rsidRPr="006D6A5F" w:rsidRDefault="001A7888" w:rsidP="001A7888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5D91A" w14:textId="1B5B1F74" w:rsidR="001A7888" w:rsidRPr="006D6A5F" w:rsidRDefault="001A7888" w:rsidP="001A7888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D6A5F">
              <w:rPr>
                <w:rFonts w:ascii="Times New Roman" w:hAnsi="Times New Roman"/>
                <w:szCs w:val="21"/>
              </w:rPr>
              <w:t xml:space="preserve">70.59 </w:t>
            </w:r>
          </w:p>
        </w:tc>
      </w:tr>
      <w:tr w:rsidR="006D6A5F" w:rsidRPr="006D6A5F" w14:paraId="0DF40B40" w14:textId="77777777" w:rsidTr="009C7A31">
        <w:trPr>
          <w:trHeight w:val="373"/>
        </w:trPr>
        <w:tc>
          <w:tcPr>
            <w:tcW w:w="1985" w:type="dxa"/>
            <w:vMerge w:val="restart"/>
          </w:tcPr>
          <w:p w14:paraId="556B2D09" w14:textId="63955473" w:rsidR="00885F47" w:rsidRPr="006D6A5F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D6A5F">
              <w:rPr>
                <w:rFonts w:ascii="Times New Roman" w:hAnsi="Times New Roman"/>
                <w:color w:val="000000" w:themeColor="text1"/>
                <w:szCs w:val="21"/>
              </w:rPr>
              <w:t>Learning_</w:t>
            </w:r>
            <w:r w:rsidR="009E7E86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problems</w:t>
            </w:r>
          </w:p>
        </w:tc>
        <w:tc>
          <w:tcPr>
            <w:tcW w:w="2410" w:type="dxa"/>
            <w:vAlign w:val="center"/>
          </w:tcPr>
          <w:p w14:paraId="0BABA703" w14:textId="29E90A0B" w:rsidR="00885F47" w:rsidRPr="006D6A5F" w:rsidRDefault="00885F47" w:rsidP="00885F47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Total effect  </w:t>
            </w:r>
            <w:r w:rsidRPr="006D6A5F">
              <w:rPr>
                <w:rFonts w:ascii="Times New Roman" w:hAnsi="Times New Roman"/>
                <w:szCs w:val="21"/>
              </w:rPr>
              <w:t xml:space="preserve">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2D16A" w14:textId="628FE9B7" w:rsidR="00885F47" w:rsidRPr="006D6A5F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D6A5F">
              <w:rPr>
                <w:rFonts w:ascii="Times New Roman" w:hAnsi="Times New Roman"/>
                <w:color w:val="000000"/>
                <w:szCs w:val="21"/>
              </w:rPr>
              <w:t xml:space="preserve">0.104 </w:t>
            </w:r>
            <w:r w:rsidRPr="006D6A5F">
              <w:rPr>
                <w:rFonts w:ascii="Times New Roman" w:hAnsi="Times New Roman"/>
                <w:szCs w:val="21"/>
              </w:rPr>
              <w:t>(0.0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8B99B" w14:textId="307ECE48" w:rsidR="00885F47" w:rsidRPr="006D6A5F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6D6A5F">
              <w:rPr>
                <w:rFonts w:ascii="Times New Roman" w:hAnsi="Times New Roman"/>
                <w:szCs w:val="21"/>
              </w:rPr>
              <w:t>0.059─0.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550F2" w14:textId="5A6DACA8" w:rsidR="00885F47" w:rsidRPr="006D6A5F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D6A5F">
              <w:rPr>
                <w:rFonts w:ascii="Times New Roman" w:hAnsi="Times New Roman"/>
                <w:szCs w:val="21"/>
              </w:rPr>
              <w:t>0.0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EFB07" w14:textId="2B9BB936" w:rsidR="00885F47" w:rsidRPr="005F5935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5F5935">
              <w:rPr>
                <w:rFonts w:ascii="Times New Roman" w:hAnsi="Times New Roman"/>
                <w:bCs/>
                <w:szCs w:val="21"/>
              </w:rPr>
              <w:t>＜</w:t>
            </w:r>
            <w:r w:rsidRPr="005F5935">
              <w:rPr>
                <w:rFonts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FF9EE" w14:textId="088C867E" w:rsidR="00885F47" w:rsidRPr="006D6A5F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6D6A5F">
              <w:rPr>
                <w:rFonts w:ascii="Times New Roman" w:hAnsi="Times New Roman"/>
                <w:szCs w:val="21"/>
              </w:rPr>
              <w:t xml:space="preserve">100.00 </w:t>
            </w:r>
          </w:p>
        </w:tc>
      </w:tr>
      <w:tr w:rsidR="006D6A5F" w:rsidRPr="006D6A5F" w14:paraId="79375BBA" w14:textId="77777777" w:rsidTr="009C7A31">
        <w:trPr>
          <w:trHeight w:val="759"/>
        </w:trPr>
        <w:tc>
          <w:tcPr>
            <w:tcW w:w="1985" w:type="dxa"/>
            <w:vMerge/>
          </w:tcPr>
          <w:p w14:paraId="6B79954E" w14:textId="2A64922A" w:rsidR="00885F47" w:rsidRPr="006D6A5F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3" w:name="_Hlk186551949"/>
          </w:p>
        </w:tc>
        <w:tc>
          <w:tcPr>
            <w:tcW w:w="2410" w:type="dxa"/>
            <w:vAlign w:val="center"/>
          </w:tcPr>
          <w:p w14:paraId="3261BEF5" w14:textId="5EAEB0E3" w:rsidR="00885F47" w:rsidRPr="006D6A5F" w:rsidRDefault="00885F47" w:rsidP="00885F47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D6A5F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direct effect </w:t>
            </w:r>
            <w:r w:rsidRPr="006D6A5F">
              <w:rPr>
                <w:rFonts w:ascii="Times New Roman" w:hAnsi="Times New Roman"/>
                <w:szCs w:val="21"/>
              </w:rPr>
              <w:t xml:space="preserve">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78CF3" w14:textId="58826B01" w:rsidR="00885F47" w:rsidRPr="006D6A5F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D6A5F">
              <w:rPr>
                <w:rFonts w:ascii="Times New Roman" w:hAnsi="Times New Roman"/>
                <w:color w:val="000000"/>
                <w:szCs w:val="21"/>
              </w:rPr>
              <w:t>0.067</w:t>
            </w:r>
            <w:r w:rsidRPr="006D6A5F">
              <w:rPr>
                <w:rFonts w:ascii="Times New Roman" w:hAnsi="Times New Roman"/>
                <w:szCs w:val="21"/>
              </w:rPr>
              <w:t>(0.0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73F36" w14:textId="79E56B9E" w:rsidR="00885F47" w:rsidRPr="006D6A5F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6D6A5F">
              <w:rPr>
                <w:rFonts w:ascii="Times New Roman" w:hAnsi="Times New Roman"/>
                <w:szCs w:val="21"/>
              </w:rPr>
              <w:t>0.026─0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0DB0D" w14:textId="178FCEF5" w:rsidR="00885F47" w:rsidRPr="006D6A5F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D6A5F">
              <w:rPr>
                <w:rFonts w:ascii="Times New Roman" w:hAnsi="Times New Roman"/>
                <w:szCs w:val="21"/>
              </w:rPr>
              <w:t>0.0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052CC" w14:textId="1BF2D6F2" w:rsidR="00885F47" w:rsidRPr="006D6A5F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D6A5F"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FABC1" w14:textId="12103EE8" w:rsidR="00885F47" w:rsidRPr="006D6A5F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6D6A5F">
              <w:rPr>
                <w:rFonts w:ascii="Times New Roman" w:hAnsi="Times New Roman"/>
                <w:szCs w:val="21"/>
              </w:rPr>
              <w:t xml:space="preserve">64.42 </w:t>
            </w:r>
          </w:p>
        </w:tc>
      </w:tr>
      <w:bookmarkEnd w:id="3"/>
      <w:tr w:rsidR="002006F8" w:rsidRPr="006D6A5F" w14:paraId="0C5429F2" w14:textId="77777777" w:rsidTr="009C7A31">
        <w:trPr>
          <w:trHeight w:val="63"/>
        </w:trPr>
        <w:tc>
          <w:tcPr>
            <w:tcW w:w="1985" w:type="dxa"/>
            <w:vMerge/>
            <w:tcBorders>
              <w:bottom w:val="nil"/>
            </w:tcBorders>
          </w:tcPr>
          <w:p w14:paraId="5BC6DDB0" w14:textId="77777777" w:rsidR="00885F47" w:rsidRPr="006D6A5F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132A9928" w14:textId="2C868CF1" w:rsidR="00885F47" w:rsidRPr="006D6A5F" w:rsidRDefault="00885F47" w:rsidP="00885F47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D6A5F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indirect effect. </w:t>
            </w:r>
            <w:r w:rsidRPr="006D6A5F">
              <w:rPr>
                <w:rFonts w:ascii="Times New Roman" w:hAnsi="Times New Roman"/>
                <w:szCs w:val="21"/>
              </w:rPr>
              <w:t xml:space="preserve">                </w:t>
            </w:r>
          </w:p>
          <w:p w14:paraId="77339129" w14:textId="134768AD" w:rsidR="00885F47" w:rsidRPr="006D6A5F" w:rsidRDefault="00885F47" w:rsidP="00885F47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4C523" w14:textId="217EE287" w:rsidR="00885F47" w:rsidRPr="006D6A5F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D6A5F">
              <w:rPr>
                <w:rFonts w:ascii="Times New Roman" w:hAnsi="Times New Roman"/>
                <w:color w:val="000000"/>
                <w:szCs w:val="21"/>
              </w:rPr>
              <w:t>0.037</w:t>
            </w:r>
            <w:r w:rsidRPr="006D6A5F">
              <w:rPr>
                <w:rFonts w:ascii="Times New Roman" w:hAnsi="Times New Roman"/>
                <w:szCs w:val="21"/>
              </w:rPr>
              <w:t>(0.010*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B9148" w14:textId="345F3BB6" w:rsidR="00885F47" w:rsidRPr="006D6A5F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D6A5F">
              <w:rPr>
                <w:rFonts w:ascii="Times New Roman" w:hAnsi="Times New Roman"/>
                <w:szCs w:val="21"/>
              </w:rPr>
              <w:t>0.018*─0.05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12828" w14:textId="03035CA8" w:rsidR="00885F47" w:rsidRPr="006D6A5F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D6A5F">
              <w:rPr>
                <w:rFonts w:ascii="Times New Roman" w:hAnsi="Times New Roman"/>
                <w:color w:val="000000"/>
                <w:szCs w:val="21"/>
              </w:rPr>
              <w:t>0.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E7ECA" w14:textId="64EF397C" w:rsidR="00885F47" w:rsidRPr="006D6A5F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AFB42" w14:textId="144A076D" w:rsidR="00885F47" w:rsidRPr="006D6A5F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D6A5F">
              <w:rPr>
                <w:rFonts w:ascii="Times New Roman" w:hAnsi="Times New Roman"/>
                <w:szCs w:val="21"/>
              </w:rPr>
              <w:t xml:space="preserve">35.58 </w:t>
            </w:r>
          </w:p>
        </w:tc>
      </w:tr>
      <w:tr w:rsidR="006D6A5F" w:rsidRPr="006D6A5F" w14:paraId="2A9438B3" w14:textId="77777777" w:rsidTr="009C7A31">
        <w:trPr>
          <w:trHeight w:val="638"/>
        </w:trPr>
        <w:tc>
          <w:tcPr>
            <w:tcW w:w="1985" w:type="dxa"/>
            <w:vMerge w:val="restart"/>
            <w:tcBorders>
              <w:top w:val="nil"/>
              <w:bottom w:val="nil"/>
            </w:tcBorders>
            <w:vAlign w:val="center"/>
          </w:tcPr>
          <w:p w14:paraId="3594A483" w14:textId="77777777" w:rsidR="00E4754D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Psychosomatic</w:t>
            </w:r>
          </w:p>
          <w:p w14:paraId="5E09924D" w14:textId="61488148" w:rsidR="00885F47" w:rsidRPr="006D6A5F" w:rsidRDefault="009E7E86" w:rsidP="00885F47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problem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03E69B1" w14:textId="40D9D50A" w:rsidR="00885F47" w:rsidRPr="006D6A5F" w:rsidRDefault="00885F47" w:rsidP="00885F47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Total effect  </w:t>
            </w:r>
            <w:r w:rsidRPr="006D6A5F">
              <w:rPr>
                <w:rFonts w:ascii="Times New Roman" w:hAnsi="Times New Roman"/>
                <w:szCs w:val="21"/>
              </w:rPr>
              <w:t xml:space="preserve">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97D58" w14:textId="7A1ED2D0" w:rsidR="00885F47" w:rsidRPr="006D6A5F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szCs w:val="21"/>
              </w:rPr>
              <w:t>0.070 (0.0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A9534" w14:textId="0F1F241D" w:rsidR="00885F47" w:rsidRPr="006D6A5F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6D6A5F">
              <w:rPr>
                <w:rFonts w:ascii="Times New Roman" w:hAnsi="Times New Roman"/>
                <w:szCs w:val="21"/>
              </w:rPr>
              <w:t>0.032─0.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AA583" w14:textId="70331B98" w:rsidR="00885F47" w:rsidRPr="006D6A5F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6D6A5F">
              <w:rPr>
                <w:rFonts w:ascii="Times New Roman" w:hAnsi="Times New Roman"/>
                <w:szCs w:val="21"/>
              </w:rPr>
              <w:t>0.0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C6037" w14:textId="7ACE311E" w:rsidR="00885F47" w:rsidRPr="005F5935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bCs/>
                <w:szCs w:val="21"/>
              </w:rPr>
            </w:pPr>
            <w:r w:rsidRPr="005F5935">
              <w:rPr>
                <w:rFonts w:ascii="Times New Roman" w:hAnsi="Times New Roman"/>
                <w:bCs/>
                <w:szCs w:val="21"/>
              </w:rPr>
              <w:t>＜</w:t>
            </w:r>
            <w:r w:rsidRPr="005F5935">
              <w:rPr>
                <w:rFonts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F790F" w14:textId="3F83AAD2" w:rsidR="00885F47" w:rsidRPr="005F5935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bCs/>
                <w:szCs w:val="21"/>
              </w:rPr>
            </w:pPr>
            <w:r w:rsidRPr="005F5935">
              <w:rPr>
                <w:rFonts w:ascii="Times New Roman" w:hAnsi="Times New Roman"/>
                <w:bCs/>
                <w:szCs w:val="21"/>
              </w:rPr>
              <w:t xml:space="preserve">100.00 </w:t>
            </w:r>
          </w:p>
        </w:tc>
      </w:tr>
      <w:tr w:rsidR="006D6A5F" w:rsidRPr="006D6A5F" w14:paraId="10AF8627" w14:textId="77777777" w:rsidTr="009C7A31">
        <w:trPr>
          <w:trHeight w:val="638"/>
        </w:trPr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</w:tcPr>
          <w:p w14:paraId="05095933" w14:textId="32754EB5" w:rsidR="00885F47" w:rsidRPr="006D6A5F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CE2E756" w14:textId="7FCEB227" w:rsidR="00885F47" w:rsidRPr="006D6A5F" w:rsidRDefault="00885F47" w:rsidP="00885F47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direct effect                   </w:t>
            </w:r>
          </w:p>
          <w:p w14:paraId="52AFB146" w14:textId="5335A77C" w:rsidR="00885F47" w:rsidRPr="006D6A5F" w:rsidRDefault="00885F47" w:rsidP="00885F47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0A9AA" w14:textId="6B129752" w:rsidR="00885F47" w:rsidRPr="006D6A5F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szCs w:val="21"/>
              </w:rPr>
              <w:t>0.047 (0.0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9B36E" w14:textId="4319DA16" w:rsidR="00885F47" w:rsidRPr="006D6A5F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6D6A5F">
              <w:rPr>
                <w:rFonts w:ascii="Times New Roman" w:hAnsi="Times New Roman"/>
                <w:szCs w:val="21"/>
              </w:rPr>
              <w:t>0.011─0.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5402E" w14:textId="6726C300" w:rsidR="00885F47" w:rsidRPr="006D6A5F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6D6A5F">
              <w:rPr>
                <w:rFonts w:ascii="Times New Roman" w:hAnsi="Times New Roman"/>
                <w:szCs w:val="21"/>
              </w:rPr>
              <w:t>0.0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BE78D" w14:textId="26CC3217" w:rsidR="00885F47" w:rsidRPr="006D6A5F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6D6A5F">
              <w:rPr>
                <w:rFonts w:ascii="Times New Roman" w:hAnsi="Times New Roman"/>
                <w:szCs w:val="21"/>
              </w:rPr>
              <w:t xml:space="preserve">0.01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DE7B9" w14:textId="393D09CA" w:rsidR="00885F47" w:rsidRPr="006D6A5F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6D6A5F">
              <w:rPr>
                <w:rFonts w:ascii="Times New Roman" w:hAnsi="Times New Roman"/>
                <w:szCs w:val="21"/>
              </w:rPr>
              <w:t xml:space="preserve">67.14 </w:t>
            </w:r>
          </w:p>
        </w:tc>
      </w:tr>
      <w:tr w:rsidR="006D6A5F" w:rsidRPr="006D6A5F" w14:paraId="182B7C75" w14:textId="77777777" w:rsidTr="009C7A31">
        <w:trPr>
          <w:trHeight w:val="949"/>
        </w:trPr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</w:tcPr>
          <w:p w14:paraId="38BA451C" w14:textId="77777777" w:rsidR="00885F47" w:rsidRPr="006D6A5F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995B343" w14:textId="379573FC" w:rsidR="00885F47" w:rsidRPr="006D6A5F" w:rsidRDefault="00885F47" w:rsidP="00885F47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indirect effect  </w:t>
            </w:r>
            <w:r w:rsidRPr="006D6A5F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6D6A5F">
              <w:rPr>
                <w:rFonts w:ascii="Times New Roman" w:hAnsi="Times New Roman"/>
                <w:szCs w:val="21"/>
              </w:rPr>
              <w:t xml:space="preserve">              </w:t>
            </w:r>
          </w:p>
          <w:p w14:paraId="5CFA0CD3" w14:textId="6E6533B1" w:rsidR="00885F47" w:rsidRPr="006D6A5F" w:rsidRDefault="00885F47" w:rsidP="00885F47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AE9B1" w14:textId="6D80E84E" w:rsidR="00885F47" w:rsidRPr="006D6A5F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szCs w:val="21"/>
              </w:rPr>
              <w:t>0.023(0.006*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432D9" w14:textId="21F1E007" w:rsidR="00885F47" w:rsidRPr="006D6A5F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szCs w:val="21"/>
              </w:rPr>
              <w:t>0.011*─0.036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F78EF" w14:textId="24B62045" w:rsidR="00885F47" w:rsidRPr="006D6A5F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6D6A5F">
              <w:rPr>
                <w:rFonts w:ascii="Times New Roman" w:hAnsi="Times New Roman"/>
                <w:szCs w:val="21"/>
              </w:rPr>
              <w:t>0.02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C5F5B50" w14:textId="17864D51" w:rsidR="00885F47" w:rsidRPr="006D6A5F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6D6A5F">
              <w:rPr>
                <w:rFonts w:ascii="Times New Roman" w:hAnsi="Times New Roman"/>
                <w:szCs w:val="21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9D91A" w14:textId="75AD5981" w:rsidR="00885F47" w:rsidRPr="006D6A5F" w:rsidRDefault="00885F47" w:rsidP="00885F47">
            <w:pPr>
              <w:spacing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6D6A5F">
              <w:rPr>
                <w:rFonts w:ascii="Times New Roman" w:hAnsi="Times New Roman"/>
                <w:szCs w:val="21"/>
              </w:rPr>
              <w:t xml:space="preserve">32.86 </w:t>
            </w:r>
          </w:p>
        </w:tc>
      </w:tr>
      <w:tr w:rsidR="006D6A5F" w:rsidRPr="006D6A5F" w14:paraId="258DD079" w14:textId="77777777" w:rsidTr="009C7A31">
        <w:trPr>
          <w:trHeight w:val="416"/>
        </w:trPr>
        <w:tc>
          <w:tcPr>
            <w:tcW w:w="1985" w:type="dxa"/>
            <w:vMerge w:val="restart"/>
            <w:tcBorders>
              <w:top w:val="nil"/>
              <w:bottom w:val="nil"/>
            </w:tcBorders>
            <w:vAlign w:val="center"/>
          </w:tcPr>
          <w:p w14:paraId="7E995E52" w14:textId="243AB2F3" w:rsidR="00E106AE" w:rsidRPr="006D6A5F" w:rsidRDefault="00E106AE" w:rsidP="00E106AE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bookmarkStart w:id="4" w:name="_Hlk187054052"/>
            <w:r w:rsidRPr="006D6A5F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Impulsive </w:t>
            </w:r>
            <w:r w:rsidR="009E7E86">
              <w:rPr>
                <w:rFonts w:ascii="宋体" w:hAnsi="宋体" w:hint="eastAsia"/>
                <w:color w:val="000000" w:themeColor="text1"/>
                <w:kern w:val="0"/>
                <w:szCs w:val="21"/>
                <w:lang w:bidi="ar"/>
              </w:rPr>
              <w:t>─</w:t>
            </w:r>
            <w:r w:rsidRPr="006D6A5F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hyperactive </w:t>
            </w:r>
            <w:bookmarkEnd w:id="4"/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CC47948" w14:textId="465D5ADC" w:rsidR="00E106AE" w:rsidRPr="00563BF6" w:rsidRDefault="00E106AE" w:rsidP="00E106AE">
            <w:pPr>
              <w:spacing w:line="200" w:lineRule="exact"/>
              <w:jc w:val="left"/>
              <w:rPr>
                <w:rFonts w:ascii="Times New Roman" w:hAnsi="Times New Roman"/>
                <w:szCs w:val="21"/>
              </w:rPr>
            </w:pPr>
            <w:r w:rsidRPr="006D6A5F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Total effect   </w:t>
            </w:r>
            <w:r w:rsidRPr="006D6A5F">
              <w:rPr>
                <w:rFonts w:ascii="Times New Roman" w:hAnsi="Times New Roman"/>
                <w:szCs w:val="21"/>
              </w:rPr>
              <w:t xml:space="preserve">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DA4FB" w14:textId="6E43E694" w:rsidR="00E106AE" w:rsidRPr="006D6A5F" w:rsidRDefault="00E106AE" w:rsidP="00E106AE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szCs w:val="21"/>
              </w:rPr>
              <w:t>0.093 (0.0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F2B9E" w14:textId="673A6857" w:rsidR="00E106AE" w:rsidRPr="006D6A5F" w:rsidRDefault="00E106AE" w:rsidP="00E106AE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szCs w:val="21"/>
              </w:rPr>
              <w:t>0.045─0.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91EBE" w14:textId="2C0127A5" w:rsidR="00E106AE" w:rsidRPr="006D6A5F" w:rsidRDefault="00E106AE" w:rsidP="00E106AE">
            <w:pPr>
              <w:spacing w:line="200" w:lineRule="exact"/>
              <w:jc w:val="center"/>
              <w:rPr>
                <w:rStyle w:val="font12"/>
                <w:rFonts w:ascii="Times New Roman" w:hAnsi="Times New Roman" w:cs="Times New Roman" w:hint="default"/>
                <w:color w:val="000000" w:themeColor="text1"/>
                <w:sz w:val="21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szCs w:val="21"/>
              </w:rPr>
              <w:t>0.0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D50C3" w14:textId="55BC6472" w:rsidR="00E106AE" w:rsidRPr="005F5935" w:rsidRDefault="00E106AE" w:rsidP="00E106AE">
            <w:pPr>
              <w:spacing w:line="20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5F5935">
              <w:rPr>
                <w:rFonts w:ascii="Times New Roman" w:hAnsi="Times New Roman"/>
                <w:bCs/>
                <w:szCs w:val="21"/>
              </w:rPr>
              <w:t>＜</w:t>
            </w:r>
            <w:r w:rsidRPr="005F5935">
              <w:rPr>
                <w:rFonts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24E97" w14:textId="27D8B7AE" w:rsidR="00E106AE" w:rsidRPr="006D6A5F" w:rsidRDefault="00E106AE" w:rsidP="00E106AE">
            <w:pPr>
              <w:spacing w:line="200" w:lineRule="exact"/>
              <w:jc w:val="center"/>
              <w:rPr>
                <w:rStyle w:val="aa"/>
                <w:rFonts w:ascii="Times New Roman" w:hAnsi="Times New Roman"/>
                <w:b w:val="0"/>
                <w:color w:val="000000" w:themeColor="text1"/>
                <w:szCs w:val="21"/>
              </w:rPr>
            </w:pPr>
            <w:r w:rsidRPr="006D6A5F">
              <w:rPr>
                <w:rFonts w:ascii="Times New Roman" w:hAnsi="Times New Roman"/>
                <w:szCs w:val="21"/>
              </w:rPr>
              <w:t xml:space="preserve">100.00 </w:t>
            </w:r>
          </w:p>
        </w:tc>
      </w:tr>
      <w:tr w:rsidR="002006F8" w:rsidRPr="006D6A5F" w14:paraId="4D0B18FA" w14:textId="77777777" w:rsidTr="005F5935">
        <w:trPr>
          <w:trHeight w:val="699"/>
        </w:trPr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</w:tcPr>
          <w:p w14:paraId="3FDAB4B6" w14:textId="02E3EC5A" w:rsidR="00E106AE" w:rsidRPr="006D6A5F" w:rsidRDefault="00E106AE" w:rsidP="00E106AE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6EA4609" w14:textId="6F89AC96" w:rsidR="00E106AE" w:rsidRPr="006D6A5F" w:rsidRDefault="00E106AE" w:rsidP="00E106AE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direct effect </w:t>
            </w:r>
            <w:r w:rsidRPr="006D6A5F">
              <w:rPr>
                <w:rFonts w:ascii="Times New Roman" w:hAnsi="Times New Roman"/>
                <w:szCs w:val="21"/>
              </w:rPr>
              <w:t xml:space="preserve">                 </w:t>
            </w:r>
          </w:p>
          <w:p w14:paraId="44539258" w14:textId="7F3FD439" w:rsidR="00E106AE" w:rsidRPr="006D6A5F" w:rsidRDefault="00E106AE" w:rsidP="00E106AE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206D8" w14:textId="4AC3AD80" w:rsidR="00E106AE" w:rsidRPr="006D6A5F" w:rsidRDefault="00E106AE" w:rsidP="00E106AE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szCs w:val="21"/>
              </w:rPr>
              <w:t>0.057 (0.0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D743F" w14:textId="5FEFF2DC" w:rsidR="00E106AE" w:rsidRPr="006D6A5F" w:rsidRDefault="00E106AE" w:rsidP="00E106AE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szCs w:val="21"/>
              </w:rPr>
              <w:t>0.013─0.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15E52" w14:textId="435AB7F6" w:rsidR="00E106AE" w:rsidRPr="006D6A5F" w:rsidRDefault="00E106AE" w:rsidP="00E106AE">
            <w:pPr>
              <w:spacing w:line="200" w:lineRule="exact"/>
              <w:jc w:val="center"/>
              <w:rPr>
                <w:rStyle w:val="font12"/>
                <w:rFonts w:ascii="Times New Roman" w:hAnsi="Times New Roman" w:cs="Times New Roman" w:hint="default"/>
                <w:color w:val="000000" w:themeColor="text1"/>
                <w:sz w:val="21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szCs w:val="21"/>
              </w:rPr>
              <w:t>0.0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C2390" w14:textId="50079830" w:rsidR="00E106AE" w:rsidRPr="006D6A5F" w:rsidRDefault="00E106AE" w:rsidP="00E106AE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D6A5F">
              <w:rPr>
                <w:rFonts w:ascii="Times New Roman" w:hAnsi="Times New Roman"/>
                <w:szCs w:val="21"/>
              </w:rPr>
              <w:t>0.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CD4D2" w14:textId="400B67E7" w:rsidR="00E106AE" w:rsidRPr="006D6A5F" w:rsidRDefault="00E106AE" w:rsidP="00E106AE">
            <w:pPr>
              <w:spacing w:line="200" w:lineRule="exact"/>
              <w:jc w:val="center"/>
              <w:rPr>
                <w:rStyle w:val="aa"/>
                <w:rFonts w:ascii="Times New Roman" w:hAnsi="Times New Roman"/>
                <w:b w:val="0"/>
                <w:color w:val="000000" w:themeColor="text1"/>
                <w:szCs w:val="21"/>
              </w:rPr>
            </w:pPr>
            <w:r w:rsidRPr="006D6A5F">
              <w:rPr>
                <w:rFonts w:ascii="Times New Roman" w:hAnsi="Times New Roman"/>
                <w:szCs w:val="21"/>
              </w:rPr>
              <w:t xml:space="preserve">61.29 </w:t>
            </w:r>
          </w:p>
        </w:tc>
      </w:tr>
      <w:tr w:rsidR="006D6A5F" w:rsidRPr="006D6A5F" w14:paraId="1DD15D38" w14:textId="77777777" w:rsidTr="005F5935">
        <w:trPr>
          <w:trHeight w:val="1000"/>
        </w:trPr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</w:tcPr>
          <w:p w14:paraId="3DCA0C7B" w14:textId="77777777" w:rsidR="00E106AE" w:rsidRPr="006D6A5F" w:rsidRDefault="00E106AE" w:rsidP="00E106AE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D5DCF89" w14:textId="77777777" w:rsidR="00E106AE" w:rsidRPr="006D6A5F" w:rsidRDefault="00E106AE" w:rsidP="00E106AE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indirect effect</w:t>
            </w:r>
            <w:r w:rsidRPr="006D6A5F">
              <w:rPr>
                <w:rFonts w:ascii="Times New Roman" w:hAnsi="Times New Roman"/>
                <w:szCs w:val="21"/>
              </w:rPr>
              <w:t xml:space="preserve"> </w:t>
            </w:r>
            <w:r w:rsidRPr="006D6A5F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 </w:t>
            </w:r>
          </w:p>
          <w:p w14:paraId="0B4DA679" w14:textId="5665D1BE" w:rsidR="00E106AE" w:rsidRPr="006D6A5F" w:rsidRDefault="00E106AE" w:rsidP="00E106AE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_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836FD" w14:textId="0E8DF3E7" w:rsidR="00E106AE" w:rsidRPr="006D6A5F" w:rsidRDefault="00E106AE" w:rsidP="00E106AE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szCs w:val="21"/>
              </w:rPr>
              <w:t>0.036 (0.010*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2693F" w14:textId="200AF85E" w:rsidR="00E106AE" w:rsidRPr="006D6A5F" w:rsidRDefault="00E106AE" w:rsidP="00E106AE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szCs w:val="21"/>
              </w:rPr>
              <w:t>0.015*─0.05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C477D" w14:textId="0A503C1A" w:rsidR="00E106AE" w:rsidRPr="006D6A5F" w:rsidRDefault="00E106AE" w:rsidP="00E106AE">
            <w:pPr>
              <w:spacing w:line="200" w:lineRule="exact"/>
              <w:jc w:val="center"/>
              <w:rPr>
                <w:rStyle w:val="font12"/>
                <w:rFonts w:ascii="Times New Roman" w:hAnsi="Times New Roman" w:cs="Times New Roman" w:hint="default"/>
                <w:color w:val="000000" w:themeColor="text1"/>
                <w:sz w:val="21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szCs w:val="21"/>
              </w:rPr>
              <w:t>0.02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7FF69B1" w14:textId="00F01D64" w:rsidR="00E106AE" w:rsidRPr="006D6A5F" w:rsidRDefault="00E106AE" w:rsidP="00E106AE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1E3D4" w14:textId="109DCCA8" w:rsidR="00E106AE" w:rsidRPr="006D6A5F" w:rsidRDefault="00E106AE" w:rsidP="00E106AE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D6A5F">
              <w:rPr>
                <w:rFonts w:ascii="Times New Roman" w:hAnsi="Times New Roman"/>
                <w:szCs w:val="21"/>
              </w:rPr>
              <w:t xml:space="preserve">38.71 </w:t>
            </w:r>
          </w:p>
        </w:tc>
      </w:tr>
      <w:tr w:rsidR="002006F8" w:rsidRPr="006D6A5F" w14:paraId="7E86F26D" w14:textId="77777777" w:rsidTr="005F5935">
        <w:trPr>
          <w:trHeight w:val="322"/>
        </w:trPr>
        <w:tc>
          <w:tcPr>
            <w:tcW w:w="1985" w:type="dxa"/>
            <w:vMerge w:val="restart"/>
            <w:tcBorders>
              <w:top w:val="nil"/>
            </w:tcBorders>
            <w:vAlign w:val="center"/>
          </w:tcPr>
          <w:p w14:paraId="3994B153" w14:textId="4B967922" w:rsidR="00C01289" w:rsidRPr="006D6A5F" w:rsidRDefault="00C01289" w:rsidP="00C01289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Anxiety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6030385B" w14:textId="77777777" w:rsidR="00C01289" w:rsidRPr="006D6A5F" w:rsidRDefault="00C01289" w:rsidP="00C01289">
            <w:pPr>
              <w:spacing w:line="200" w:lineRule="exact"/>
              <w:jc w:val="left"/>
              <w:rPr>
                <w:rFonts w:ascii="Times New Roman" w:hAnsi="Times New Roman"/>
                <w:szCs w:val="21"/>
              </w:rPr>
            </w:pPr>
            <w:r w:rsidRPr="006D6A5F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Total effect    </w:t>
            </w:r>
            <w:r w:rsidRPr="006D6A5F">
              <w:rPr>
                <w:rFonts w:ascii="Times New Roman" w:hAnsi="Times New Roman"/>
                <w:szCs w:val="21"/>
              </w:rPr>
              <w:t xml:space="preserve">            </w:t>
            </w:r>
          </w:p>
          <w:p w14:paraId="18638550" w14:textId="70A470D6" w:rsidR="00C01289" w:rsidRPr="006D6A5F" w:rsidRDefault="00C01289" w:rsidP="00C01289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DFE77" w14:textId="36B171C1" w:rsidR="00C01289" w:rsidRPr="006D6A5F" w:rsidRDefault="00C01289" w:rsidP="00C01289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szCs w:val="21"/>
              </w:rPr>
              <w:t>0.058 (0.0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8021B" w14:textId="7A49B3B2" w:rsidR="00C01289" w:rsidRPr="006D6A5F" w:rsidRDefault="00C01289" w:rsidP="00C01289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szCs w:val="21"/>
              </w:rPr>
              <w:t>0.017─0.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5AEB5" w14:textId="14CA41AB" w:rsidR="00C01289" w:rsidRPr="006D6A5F" w:rsidRDefault="00C01289" w:rsidP="00C01289">
            <w:pPr>
              <w:spacing w:line="200" w:lineRule="exact"/>
              <w:jc w:val="center"/>
              <w:rPr>
                <w:rStyle w:val="font12"/>
                <w:rFonts w:ascii="Times New Roman" w:hAnsi="Times New Roman" w:cs="Times New Roman" w:hint="default"/>
                <w:color w:val="000000" w:themeColor="text1"/>
                <w:sz w:val="21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szCs w:val="21"/>
              </w:rPr>
              <w:t>0.0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C3AFC" w14:textId="57BF227D" w:rsidR="00C01289" w:rsidRPr="005F5935" w:rsidRDefault="00C01289" w:rsidP="00C01289">
            <w:pPr>
              <w:spacing w:line="20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5F5935">
              <w:rPr>
                <w:rFonts w:ascii="Times New Roman" w:hAnsi="Times New Roman"/>
                <w:bCs/>
                <w:szCs w:val="21"/>
              </w:rPr>
              <w:t>0.0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2E278" w14:textId="70AE4D00" w:rsidR="00C01289" w:rsidRPr="006D6A5F" w:rsidRDefault="00C01289" w:rsidP="00C01289">
            <w:pPr>
              <w:spacing w:line="200" w:lineRule="exact"/>
              <w:jc w:val="center"/>
              <w:rPr>
                <w:rStyle w:val="aa"/>
                <w:rFonts w:ascii="Times New Roman" w:hAnsi="Times New Roman"/>
                <w:b w:val="0"/>
                <w:color w:val="000000" w:themeColor="text1"/>
                <w:szCs w:val="21"/>
              </w:rPr>
            </w:pPr>
            <w:r w:rsidRPr="006D6A5F">
              <w:rPr>
                <w:rFonts w:ascii="Times New Roman" w:hAnsi="Times New Roman"/>
                <w:szCs w:val="21"/>
              </w:rPr>
              <w:t xml:space="preserve">100.00 </w:t>
            </w:r>
          </w:p>
        </w:tc>
      </w:tr>
      <w:tr w:rsidR="006D6A5F" w:rsidRPr="006D6A5F" w14:paraId="4F386C18" w14:textId="77777777" w:rsidTr="00FE3FDC">
        <w:trPr>
          <w:trHeight w:val="723"/>
        </w:trPr>
        <w:tc>
          <w:tcPr>
            <w:tcW w:w="1985" w:type="dxa"/>
            <w:vMerge/>
            <w:vAlign w:val="center"/>
          </w:tcPr>
          <w:p w14:paraId="486A6D28" w14:textId="3F3EAB21" w:rsidR="00C01289" w:rsidRPr="006D6A5F" w:rsidRDefault="00C01289" w:rsidP="00C01289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5" w:name="_Hlk186552032"/>
          </w:p>
        </w:tc>
        <w:tc>
          <w:tcPr>
            <w:tcW w:w="2410" w:type="dxa"/>
            <w:vAlign w:val="center"/>
          </w:tcPr>
          <w:p w14:paraId="61B0B2EB" w14:textId="5198DEB4" w:rsidR="00563BF6" w:rsidRPr="00FE3FDC" w:rsidRDefault="00C01289" w:rsidP="00563BF6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FE3FDC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direct effect                  </w:t>
            </w:r>
          </w:p>
          <w:p w14:paraId="35EA629C" w14:textId="1B2C4363" w:rsidR="00C01289" w:rsidRPr="009C7A31" w:rsidRDefault="00C01289" w:rsidP="00C01289">
            <w:pPr>
              <w:spacing w:line="200" w:lineRule="exact"/>
              <w:jc w:val="left"/>
              <w:rPr>
                <w:rFonts w:ascii="Times New Roman" w:hAnsi="Times New Roman"/>
                <w:color w:val="D9D9D9" w:themeColor="background1" w:themeShade="D9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5D4A8" w14:textId="02548E9D" w:rsidR="00C01289" w:rsidRPr="00FE3FDC" w:rsidRDefault="00C01289" w:rsidP="00FE3FDC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FE3FDC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.027 (0.0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C3701" w14:textId="35ADD58C" w:rsidR="00C01289" w:rsidRPr="00FE3FDC" w:rsidRDefault="00C01289" w:rsidP="00FE3FDC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FE3FDC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0.01</w:t>
            </w:r>
            <w:r w:rsidR="004F7585">
              <w:rPr>
                <w:rFonts w:ascii="Times New Roman" w:hAnsi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FE3FDC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─0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6F282" w14:textId="2E45EAD4" w:rsidR="00C01289" w:rsidRPr="00FE3FDC" w:rsidRDefault="00C01289" w:rsidP="00FE3FDC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FE3FDC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.0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25A91" w14:textId="5A9B013B" w:rsidR="00C01289" w:rsidRPr="00FE3FDC" w:rsidRDefault="00C01289" w:rsidP="00FE3FDC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FE3FDC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.1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13EA5" w14:textId="69CCF6CD" w:rsidR="00C01289" w:rsidRPr="00FE3FDC" w:rsidRDefault="00C01289" w:rsidP="00FE3FDC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FE3FDC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46.55 </w:t>
            </w:r>
          </w:p>
        </w:tc>
      </w:tr>
      <w:bookmarkEnd w:id="5"/>
      <w:tr w:rsidR="006D6A5F" w:rsidRPr="006D6A5F" w14:paraId="0690E511" w14:textId="77777777" w:rsidTr="009C7A31">
        <w:trPr>
          <w:trHeight w:val="866"/>
        </w:trPr>
        <w:tc>
          <w:tcPr>
            <w:tcW w:w="1985" w:type="dxa"/>
            <w:vMerge/>
            <w:vAlign w:val="center"/>
          </w:tcPr>
          <w:p w14:paraId="4297B959" w14:textId="77777777" w:rsidR="00C01289" w:rsidRPr="006D6A5F" w:rsidRDefault="00C01289" w:rsidP="00C01289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3C91505E" w14:textId="646F2625" w:rsidR="00C01289" w:rsidRPr="006D6A5F" w:rsidRDefault="00C01289" w:rsidP="00C01289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indirect effect  </w:t>
            </w:r>
            <w:r w:rsidRPr="006D6A5F">
              <w:rPr>
                <w:rFonts w:ascii="Times New Roman" w:hAnsi="Times New Roman"/>
                <w:szCs w:val="21"/>
              </w:rPr>
              <w:t xml:space="preserve">              </w:t>
            </w:r>
          </w:p>
          <w:p w14:paraId="51AE62FF" w14:textId="0C21ECE2" w:rsidR="00C01289" w:rsidRPr="006D6A5F" w:rsidRDefault="00C01289" w:rsidP="00C01289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8BE69" w14:textId="38CF0375" w:rsidR="00C01289" w:rsidRPr="006D6A5F" w:rsidRDefault="00C01289" w:rsidP="00C01289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szCs w:val="21"/>
              </w:rPr>
              <w:t>0.030 (0.008*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D7998" w14:textId="1A792568" w:rsidR="00C01289" w:rsidRPr="006D6A5F" w:rsidRDefault="00C01289" w:rsidP="00C01289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szCs w:val="21"/>
              </w:rPr>
              <w:t>0.014*─0.046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E7F94" w14:textId="4B4E9936" w:rsidR="00C01289" w:rsidRPr="006D6A5F" w:rsidRDefault="00C01289" w:rsidP="00C01289">
            <w:pPr>
              <w:spacing w:line="200" w:lineRule="exact"/>
              <w:jc w:val="center"/>
              <w:rPr>
                <w:rStyle w:val="font12"/>
                <w:rFonts w:ascii="Times New Roman" w:hAnsi="Times New Roman" w:cs="Times New Roman" w:hint="default"/>
                <w:color w:val="000000" w:themeColor="text1"/>
                <w:sz w:val="21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szCs w:val="21"/>
              </w:rPr>
              <w:t>0.028</w:t>
            </w:r>
          </w:p>
        </w:tc>
        <w:tc>
          <w:tcPr>
            <w:tcW w:w="993" w:type="dxa"/>
            <w:vAlign w:val="center"/>
          </w:tcPr>
          <w:p w14:paraId="15B135EC" w14:textId="6691BBA6" w:rsidR="00C01289" w:rsidRPr="006D6A5F" w:rsidRDefault="00C01289" w:rsidP="00C01289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C4C07" w14:textId="772515C6" w:rsidR="00C01289" w:rsidRPr="006D6A5F" w:rsidRDefault="00C01289" w:rsidP="00C01289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D6A5F">
              <w:rPr>
                <w:rFonts w:ascii="Times New Roman" w:hAnsi="Times New Roman"/>
                <w:szCs w:val="21"/>
              </w:rPr>
              <w:t xml:space="preserve">51.72 </w:t>
            </w:r>
          </w:p>
        </w:tc>
      </w:tr>
      <w:tr w:rsidR="006D6A5F" w:rsidRPr="006D6A5F" w14:paraId="22E46F1A" w14:textId="77777777" w:rsidTr="009C7A31">
        <w:trPr>
          <w:trHeight w:val="521"/>
        </w:trPr>
        <w:tc>
          <w:tcPr>
            <w:tcW w:w="1985" w:type="dxa"/>
            <w:vMerge w:val="restart"/>
            <w:vAlign w:val="center"/>
          </w:tcPr>
          <w:p w14:paraId="71341099" w14:textId="1D4AF1E2" w:rsidR="00C01289" w:rsidRPr="006D6A5F" w:rsidRDefault="00C01289" w:rsidP="00C01289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bookmarkStart w:id="6" w:name="_Hlk187054090"/>
            <w:bookmarkStart w:id="7" w:name="OLE_LINK1"/>
            <w:r w:rsidRPr="006D6A5F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Hyperactivity </w:t>
            </w:r>
            <w:bookmarkEnd w:id="6"/>
            <w:bookmarkEnd w:id="7"/>
          </w:p>
        </w:tc>
        <w:tc>
          <w:tcPr>
            <w:tcW w:w="2410" w:type="dxa"/>
            <w:vAlign w:val="center"/>
          </w:tcPr>
          <w:p w14:paraId="756D9E76" w14:textId="54D7589B" w:rsidR="00C01289" w:rsidRPr="006D6A5F" w:rsidRDefault="00C01289" w:rsidP="00C01289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Total effect                  </w:t>
            </w:r>
            <w:r w:rsidRPr="006D6A5F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50FD4" w14:textId="7FF0C4FB" w:rsidR="00C01289" w:rsidRPr="006D6A5F" w:rsidRDefault="00C01289" w:rsidP="00C01289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szCs w:val="21"/>
              </w:rPr>
              <w:t>0.081 (0.0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CEE58" w14:textId="279DAC27" w:rsidR="00C01289" w:rsidRPr="006D6A5F" w:rsidRDefault="00C01289" w:rsidP="00C01289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szCs w:val="21"/>
              </w:rPr>
              <w:t>0.035─0.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04D88" w14:textId="36D049D2" w:rsidR="00C01289" w:rsidRPr="006D6A5F" w:rsidRDefault="00C01289" w:rsidP="00C01289">
            <w:pPr>
              <w:spacing w:line="200" w:lineRule="exact"/>
              <w:jc w:val="center"/>
              <w:rPr>
                <w:rStyle w:val="font12"/>
                <w:rFonts w:ascii="Times New Roman" w:hAnsi="Times New Roman" w:cs="Times New Roman" w:hint="default"/>
                <w:color w:val="000000" w:themeColor="text1"/>
                <w:sz w:val="21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szCs w:val="21"/>
              </w:rPr>
              <w:t>0.0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B30A6" w14:textId="32D8ADD0" w:rsidR="00C01289" w:rsidRPr="005F5935" w:rsidRDefault="00C01289" w:rsidP="00C01289">
            <w:pPr>
              <w:spacing w:line="200" w:lineRule="exact"/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5F5935">
              <w:rPr>
                <w:rFonts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03A96" w14:textId="2545B14E" w:rsidR="00C01289" w:rsidRPr="006D6A5F" w:rsidRDefault="00C01289" w:rsidP="00C01289">
            <w:pPr>
              <w:spacing w:line="200" w:lineRule="exact"/>
              <w:jc w:val="center"/>
              <w:rPr>
                <w:rStyle w:val="aa"/>
                <w:rFonts w:ascii="Times New Roman" w:hAnsi="Times New Roman"/>
                <w:b w:val="0"/>
                <w:color w:val="000000" w:themeColor="text1"/>
                <w:szCs w:val="21"/>
              </w:rPr>
            </w:pPr>
            <w:r w:rsidRPr="006D6A5F">
              <w:rPr>
                <w:rFonts w:ascii="Times New Roman" w:hAnsi="Times New Roman"/>
                <w:szCs w:val="21"/>
              </w:rPr>
              <w:t xml:space="preserve">100.00 </w:t>
            </w:r>
          </w:p>
        </w:tc>
      </w:tr>
      <w:tr w:rsidR="006D6A5F" w:rsidRPr="006D6A5F" w14:paraId="5856B5CA" w14:textId="77777777" w:rsidTr="009C7A31">
        <w:trPr>
          <w:trHeight w:val="796"/>
        </w:trPr>
        <w:tc>
          <w:tcPr>
            <w:tcW w:w="1985" w:type="dxa"/>
            <w:vMerge/>
            <w:vAlign w:val="center"/>
          </w:tcPr>
          <w:p w14:paraId="323AADE1" w14:textId="5D087C06" w:rsidR="00C01289" w:rsidRPr="006D6A5F" w:rsidRDefault="00C01289" w:rsidP="00C01289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0A84100F" w14:textId="77777777" w:rsidR="00C01289" w:rsidRPr="006D6A5F" w:rsidRDefault="00C01289" w:rsidP="00C01289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direct effect                </w:t>
            </w:r>
          </w:p>
          <w:p w14:paraId="102D6CFA" w14:textId="21AE7224" w:rsidR="00C01289" w:rsidRPr="006D6A5F" w:rsidRDefault="00C01289" w:rsidP="00C01289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A7D4D" w14:textId="7B8F6116" w:rsidR="00C01289" w:rsidRPr="006D6A5F" w:rsidRDefault="00C01289" w:rsidP="00C01289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szCs w:val="21"/>
              </w:rPr>
              <w:t>0.041 (0.0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5BB94" w14:textId="729179F4" w:rsidR="00C01289" w:rsidRPr="006D6A5F" w:rsidRDefault="00C01289" w:rsidP="00C01289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szCs w:val="21"/>
              </w:rPr>
              <w:t>0</w:t>
            </w:r>
            <w:r w:rsidR="004F7585">
              <w:rPr>
                <w:rFonts w:ascii="Times New Roman" w:hAnsi="Times New Roman"/>
                <w:szCs w:val="21"/>
              </w:rPr>
              <w:t>.000</w:t>
            </w:r>
            <w:r w:rsidRPr="006D6A5F">
              <w:rPr>
                <w:rFonts w:ascii="Times New Roman" w:hAnsi="Times New Roman"/>
                <w:szCs w:val="21"/>
              </w:rPr>
              <w:t>─0.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9F6FA" w14:textId="6FACBD33" w:rsidR="00C01289" w:rsidRPr="006D6A5F" w:rsidRDefault="00C01289" w:rsidP="00C01289">
            <w:pPr>
              <w:spacing w:line="200" w:lineRule="exact"/>
              <w:jc w:val="center"/>
              <w:rPr>
                <w:rStyle w:val="font12"/>
                <w:rFonts w:ascii="Times New Roman" w:hAnsi="Times New Roman" w:cs="Times New Roman" w:hint="default"/>
                <w:color w:val="000000" w:themeColor="text1"/>
                <w:sz w:val="21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szCs w:val="21"/>
              </w:rPr>
              <w:t>0.0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4C955" w14:textId="3D90E525" w:rsidR="00C01289" w:rsidRPr="006D6A5F" w:rsidRDefault="00C01289" w:rsidP="00C01289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D6A5F">
              <w:rPr>
                <w:rFonts w:ascii="Times New Roman" w:hAnsi="Times New Roman"/>
                <w:szCs w:val="21"/>
              </w:rPr>
              <w:t>0.0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B329B" w14:textId="7DAFD500" w:rsidR="00C01289" w:rsidRPr="006D6A5F" w:rsidRDefault="00C01289" w:rsidP="00C01289">
            <w:pPr>
              <w:spacing w:line="200" w:lineRule="exact"/>
              <w:jc w:val="center"/>
              <w:rPr>
                <w:rStyle w:val="aa"/>
                <w:rFonts w:ascii="Times New Roman" w:hAnsi="Times New Roman"/>
                <w:b w:val="0"/>
                <w:color w:val="000000" w:themeColor="text1"/>
                <w:szCs w:val="21"/>
              </w:rPr>
            </w:pPr>
            <w:r w:rsidRPr="006D6A5F">
              <w:rPr>
                <w:rFonts w:ascii="Times New Roman" w:hAnsi="Times New Roman"/>
                <w:szCs w:val="21"/>
              </w:rPr>
              <w:t xml:space="preserve">50.62 </w:t>
            </w:r>
          </w:p>
        </w:tc>
      </w:tr>
      <w:tr w:rsidR="006D6A5F" w:rsidRPr="006D6A5F" w14:paraId="66B2EAEF" w14:textId="77777777" w:rsidTr="009C7A31">
        <w:trPr>
          <w:trHeight w:val="810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1188F4D5" w14:textId="77777777" w:rsidR="00C01289" w:rsidRPr="006D6A5F" w:rsidRDefault="00C01289" w:rsidP="00C01289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8" w:name="_Hlk186553751"/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AC31770" w14:textId="09935A3D" w:rsidR="00C01289" w:rsidRPr="006D6A5F" w:rsidRDefault="00C01289" w:rsidP="00C01289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D6A5F">
              <w:rPr>
                <w:rFonts w:ascii="Times New Roman" w:hAnsi="Times New Roman"/>
                <w:color w:val="000000" w:themeColor="text1"/>
                <w:szCs w:val="21"/>
              </w:rPr>
              <w:t xml:space="preserve">indirect effect </w:t>
            </w:r>
            <w:r w:rsidRPr="006D6A5F">
              <w:rPr>
                <w:rFonts w:ascii="Times New Roman" w:hAnsi="Times New Roman"/>
                <w:szCs w:val="21"/>
              </w:rPr>
              <w:t xml:space="preserve">                 </w:t>
            </w:r>
          </w:p>
          <w:p w14:paraId="4E2538D0" w14:textId="6D549180" w:rsidR="00C01289" w:rsidRPr="006D6A5F" w:rsidRDefault="00C01289" w:rsidP="00C01289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016E90" w14:textId="54BA4476" w:rsidR="00C01289" w:rsidRPr="006D6A5F" w:rsidRDefault="00C01289" w:rsidP="00C01289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szCs w:val="21"/>
              </w:rPr>
              <w:t>0.040 (0.01*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FB4C7A" w14:textId="20D8C5A2" w:rsidR="00C01289" w:rsidRPr="006D6A5F" w:rsidRDefault="00C01289" w:rsidP="009C7A31">
            <w:pPr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szCs w:val="21"/>
              </w:rPr>
              <w:t>0.019*─0.060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B1A6B6" w14:textId="50E34B68" w:rsidR="00C01289" w:rsidRPr="006D6A5F" w:rsidRDefault="00C01289" w:rsidP="00C01289">
            <w:pPr>
              <w:spacing w:line="200" w:lineRule="exact"/>
              <w:jc w:val="center"/>
              <w:rPr>
                <w:rStyle w:val="font12"/>
                <w:rFonts w:ascii="Times New Roman" w:hAnsi="Times New Roman" w:cs="Times New Roman" w:hint="default"/>
                <w:color w:val="000000" w:themeColor="text1"/>
                <w:sz w:val="21"/>
                <w:szCs w:val="21"/>
                <w:lang w:bidi="ar"/>
              </w:rPr>
            </w:pPr>
            <w:r w:rsidRPr="006D6A5F">
              <w:rPr>
                <w:rFonts w:ascii="Times New Roman" w:hAnsi="Times New Roman"/>
                <w:szCs w:val="21"/>
              </w:rPr>
              <w:t>0.03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355450C" w14:textId="65A7E125" w:rsidR="00C01289" w:rsidRPr="006D6A5F" w:rsidRDefault="00C01289" w:rsidP="00C01289">
            <w:pPr>
              <w:spacing w:line="20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CF06BB" w14:textId="5D8B4EC5" w:rsidR="00C01289" w:rsidRPr="006D6A5F" w:rsidRDefault="00C01289" w:rsidP="00C01289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D6A5F">
              <w:rPr>
                <w:rFonts w:ascii="Times New Roman" w:hAnsi="Times New Roman"/>
                <w:szCs w:val="21"/>
              </w:rPr>
              <w:t xml:space="preserve">49.38 </w:t>
            </w:r>
          </w:p>
        </w:tc>
      </w:tr>
    </w:tbl>
    <w:p w14:paraId="0016DE1A" w14:textId="77777777" w:rsidR="0000141D" w:rsidRPr="006D6A5F" w:rsidRDefault="0000141D">
      <w:pPr>
        <w:spacing w:line="200" w:lineRule="exact"/>
        <w:jc w:val="left"/>
        <w:rPr>
          <w:rFonts w:ascii="Times New Roman" w:hAnsi="Times New Roman"/>
          <w:szCs w:val="21"/>
        </w:rPr>
      </w:pPr>
      <w:bookmarkStart w:id="9" w:name="OLE_LINK2"/>
      <w:bookmarkStart w:id="10" w:name="OLE_LINK4"/>
      <w:bookmarkEnd w:id="8"/>
    </w:p>
    <w:p w14:paraId="0E26E8F3" w14:textId="62ED89B7" w:rsidR="0000141D" w:rsidRPr="006D6A5F" w:rsidRDefault="0000141D">
      <w:pPr>
        <w:spacing w:line="360" w:lineRule="auto"/>
        <w:jc w:val="left"/>
        <w:rPr>
          <w:rFonts w:ascii="Times New Roman" w:hAnsi="Times New Roman"/>
          <w:szCs w:val="21"/>
        </w:rPr>
      </w:pPr>
    </w:p>
    <w:p w14:paraId="2CB6B501" w14:textId="005FF4BC" w:rsidR="001D5EAD" w:rsidRDefault="001D5EAD">
      <w:pPr>
        <w:spacing w:line="360" w:lineRule="auto"/>
        <w:jc w:val="left"/>
        <w:rPr>
          <w:rFonts w:ascii="Times New Roman" w:hAnsi="Times New Roman"/>
          <w:szCs w:val="21"/>
        </w:rPr>
      </w:pPr>
    </w:p>
    <w:p w14:paraId="7C3C832B" w14:textId="5645E403" w:rsidR="009C7A31" w:rsidRDefault="009C7A31">
      <w:pPr>
        <w:spacing w:line="360" w:lineRule="auto"/>
        <w:jc w:val="left"/>
        <w:rPr>
          <w:rFonts w:ascii="Times New Roman" w:hAnsi="Times New Roman"/>
          <w:szCs w:val="21"/>
        </w:rPr>
      </w:pPr>
    </w:p>
    <w:p w14:paraId="52493D67" w14:textId="5EC56AFD" w:rsidR="009C7A31" w:rsidRDefault="009C7A31">
      <w:pPr>
        <w:spacing w:line="360" w:lineRule="auto"/>
        <w:jc w:val="left"/>
        <w:rPr>
          <w:rFonts w:ascii="Times New Roman" w:hAnsi="Times New Roman"/>
          <w:szCs w:val="21"/>
        </w:rPr>
      </w:pPr>
    </w:p>
    <w:p w14:paraId="56A64C31" w14:textId="44C5DD4D" w:rsidR="009C7A31" w:rsidRDefault="009C7A31">
      <w:pPr>
        <w:spacing w:line="360" w:lineRule="auto"/>
        <w:jc w:val="left"/>
        <w:rPr>
          <w:rFonts w:ascii="Times New Roman" w:hAnsi="Times New Roman"/>
          <w:szCs w:val="21"/>
        </w:rPr>
      </w:pPr>
    </w:p>
    <w:p w14:paraId="75C7A338" w14:textId="06CD89CB" w:rsidR="009C7A31" w:rsidRDefault="009C7A31">
      <w:pPr>
        <w:spacing w:line="360" w:lineRule="auto"/>
        <w:jc w:val="left"/>
        <w:rPr>
          <w:rFonts w:ascii="Times New Roman" w:hAnsi="Times New Roman"/>
          <w:szCs w:val="21"/>
        </w:rPr>
      </w:pPr>
    </w:p>
    <w:p w14:paraId="162BDA56" w14:textId="2B63C174" w:rsidR="009C7A31" w:rsidRDefault="009C7A31">
      <w:pPr>
        <w:spacing w:line="360" w:lineRule="auto"/>
        <w:jc w:val="left"/>
        <w:rPr>
          <w:rFonts w:ascii="Times New Roman" w:hAnsi="Times New Roman"/>
          <w:szCs w:val="21"/>
        </w:rPr>
      </w:pPr>
    </w:p>
    <w:p w14:paraId="2D013910" w14:textId="22F6DDF3" w:rsidR="009C7A31" w:rsidRDefault="009C7A31">
      <w:pPr>
        <w:spacing w:line="360" w:lineRule="auto"/>
        <w:jc w:val="left"/>
        <w:rPr>
          <w:rFonts w:ascii="Times New Roman" w:hAnsi="Times New Roman"/>
          <w:szCs w:val="21"/>
        </w:rPr>
      </w:pPr>
    </w:p>
    <w:p w14:paraId="73AD8386" w14:textId="629B9A1F" w:rsidR="009C7A31" w:rsidRDefault="009C7A31">
      <w:pPr>
        <w:spacing w:line="360" w:lineRule="auto"/>
        <w:jc w:val="left"/>
        <w:rPr>
          <w:rFonts w:ascii="Times New Roman" w:hAnsi="Times New Roman"/>
          <w:szCs w:val="21"/>
        </w:rPr>
      </w:pPr>
    </w:p>
    <w:p w14:paraId="06748D94" w14:textId="406812F9" w:rsidR="009C7A31" w:rsidRDefault="009C7A31">
      <w:pPr>
        <w:spacing w:line="360" w:lineRule="auto"/>
        <w:jc w:val="left"/>
        <w:rPr>
          <w:rFonts w:ascii="Times New Roman" w:hAnsi="Times New Roman"/>
          <w:szCs w:val="21"/>
        </w:rPr>
      </w:pPr>
    </w:p>
    <w:p w14:paraId="46C8F18C" w14:textId="77777777" w:rsidR="009C7A31" w:rsidRPr="006D6A5F" w:rsidRDefault="009C7A31">
      <w:pPr>
        <w:spacing w:line="360" w:lineRule="auto"/>
        <w:jc w:val="left"/>
        <w:rPr>
          <w:rFonts w:ascii="Times New Roman" w:hAnsi="Times New Roman"/>
          <w:szCs w:val="21"/>
        </w:rPr>
      </w:pPr>
    </w:p>
    <w:p w14:paraId="41AC70C2" w14:textId="77777777" w:rsidR="009C7A31" w:rsidRDefault="009C7A31" w:rsidP="009C7A31">
      <w:pPr>
        <w:jc w:val="left"/>
        <w:rPr>
          <w:rFonts w:ascii="Times New Roman" w:hAnsi="Times New Roman"/>
          <w:kern w:val="0"/>
          <w:sz w:val="16"/>
          <w:szCs w:val="16"/>
        </w:rPr>
      </w:pPr>
      <w:r>
        <w:rPr>
          <w:rFonts w:ascii="Times New Roman" w:hAnsi="Times New Roman"/>
          <w:kern w:val="0"/>
          <w:sz w:val="16"/>
          <w:szCs w:val="16"/>
        </w:rPr>
        <w:t>Note: * The confidence interval (CI) for the total direct effect was calculated using the Bootstrap method; CPRS questionnaires: Conners Parent Rating Scale.</w:t>
      </w:r>
    </w:p>
    <w:bookmarkEnd w:id="9"/>
    <w:bookmarkEnd w:id="10"/>
    <w:p w14:paraId="557D40A4" w14:textId="06737F32" w:rsidR="0000141D" w:rsidRPr="00166088" w:rsidRDefault="00834DEC" w:rsidP="009C7A31">
      <w:pPr>
        <w:spacing w:line="200" w:lineRule="exact"/>
        <w:jc w:val="left"/>
        <w:rPr>
          <w:rFonts w:ascii="Times New Roman" w:hAnsi="Times New Roman"/>
          <w:szCs w:val="21"/>
        </w:rPr>
      </w:pPr>
      <w:r w:rsidRPr="00166088">
        <w:rPr>
          <w:rFonts w:ascii="Times New Roman" w:hAnsi="Times New Roman"/>
          <w:szCs w:val="21"/>
        </w:rPr>
        <w:t xml:space="preserve"> </w:t>
      </w:r>
    </w:p>
    <w:sectPr w:rsidR="0000141D" w:rsidRPr="001660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DEFE53" w14:textId="77777777" w:rsidR="00836007" w:rsidRDefault="00836007" w:rsidP="005F6C59">
      <w:r>
        <w:separator/>
      </w:r>
    </w:p>
  </w:endnote>
  <w:endnote w:type="continuationSeparator" w:id="0">
    <w:p w14:paraId="25D1A31E" w14:textId="77777777" w:rsidR="00836007" w:rsidRDefault="00836007" w:rsidP="005F6C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62059" w14:textId="77777777" w:rsidR="00836007" w:rsidRDefault="00836007" w:rsidP="005F6C59">
      <w:r>
        <w:separator/>
      </w:r>
    </w:p>
  </w:footnote>
  <w:footnote w:type="continuationSeparator" w:id="0">
    <w:p w14:paraId="57A6040F" w14:textId="77777777" w:rsidR="00836007" w:rsidRDefault="00836007" w:rsidP="005F6C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4168"/>
    <w:rsid w:val="0000141D"/>
    <w:rsid w:val="000700D2"/>
    <w:rsid w:val="000724D9"/>
    <w:rsid w:val="00081554"/>
    <w:rsid w:val="0008486F"/>
    <w:rsid w:val="0009478A"/>
    <w:rsid w:val="00097B40"/>
    <w:rsid w:val="000D72F5"/>
    <w:rsid w:val="001542AA"/>
    <w:rsid w:val="00161AA6"/>
    <w:rsid w:val="00166088"/>
    <w:rsid w:val="00185574"/>
    <w:rsid w:val="001A7888"/>
    <w:rsid w:val="001B3F64"/>
    <w:rsid w:val="001D5EAD"/>
    <w:rsid w:val="001D74AB"/>
    <w:rsid w:val="001F2042"/>
    <w:rsid w:val="001F2B4F"/>
    <w:rsid w:val="002006F8"/>
    <w:rsid w:val="00207945"/>
    <w:rsid w:val="002119FB"/>
    <w:rsid w:val="00222C0B"/>
    <w:rsid w:val="002326AD"/>
    <w:rsid w:val="002415A1"/>
    <w:rsid w:val="002514FD"/>
    <w:rsid w:val="0025548E"/>
    <w:rsid w:val="002762D4"/>
    <w:rsid w:val="002B50F2"/>
    <w:rsid w:val="002B662B"/>
    <w:rsid w:val="002D562A"/>
    <w:rsid w:val="002E4AC8"/>
    <w:rsid w:val="002F23A0"/>
    <w:rsid w:val="00300797"/>
    <w:rsid w:val="0030311B"/>
    <w:rsid w:val="00303581"/>
    <w:rsid w:val="00307BC0"/>
    <w:rsid w:val="003322F9"/>
    <w:rsid w:val="00355649"/>
    <w:rsid w:val="003628D6"/>
    <w:rsid w:val="0036309F"/>
    <w:rsid w:val="00364D10"/>
    <w:rsid w:val="003660E1"/>
    <w:rsid w:val="003746AF"/>
    <w:rsid w:val="00395953"/>
    <w:rsid w:val="003A0A70"/>
    <w:rsid w:val="003A161C"/>
    <w:rsid w:val="003A1BFD"/>
    <w:rsid w:val="003A6089"/>
    <w:rsid w:val="003D295C"/>
    <w:rsid w:val="003D7A68"/>
    <w:rsid w:val="003F0498"/>
    <w:rsid w:val="004056AA"/>
    <w:rsid w:val="00407430"/>
    <w:rsid w:val="004100F6"/>
    <w:rsid w:val="00420996"/>
    <w:rsid w:val="004303B2"/>
    <w:rsid w:val="00441A90"/>
    <w:rsid w:val="00444E2F"/>
    <w:rsid w:val="00476A3D"/>
    <w:rsid w:val="0049327F"/>
    <w:rsid w:val="004A0897"/>
    <w:rsid w:val="004A2814"/>
    <w:rsid w:val="004A5195"/>
    <w:rsid w:val="004B4F75"/>
    <w:rsid w:val="004C01B1"/>
    <w:rsid w:val="004C3CDD"/>
    <w:rsid w:val="004D22BF"/>
    <w:rsid w:val="004F7585"/>
    <w:rsid w:val="00515DFF"/>
    <w:rsid w:val="00520337"/>
    <w:rsid w:val="00521872"/>
    <w:rsid w:val="00540F95"/>
    <w:rsid w:val="00563BF6"/>
    <w:rsid w:val="00587DFE"/>
    <w:rsid w:val="005A5876"/>
    <w:rsid w:val="005B7515"/>
    <w:rsid w:val="005D2335"/>
    <w:rsid w:val="005D5584"/>
    <w:rsid w:val="005E6EA5"/>
    <w:rsid w:val="005F2CF4"/>
    <w:rsid w:val="005F5935"/>
    <w:rsid w:val="005F6C59"/>
    <w:rsid w:val="00610CA3"/>
    <w:rsid w:val="0062109B"/>
    <w:rsid w:val="006309DD"/>
    <w:rsid w:val="00630CAA"/>
    <w:rsid w:val="00640015"/>
    <w:rsid w:val="0066137C"/>
    <w:rsid w:val="00694836"/>
    <w:rsid w:val="006C38FC"/>
    <w:rsid w:val="006D5025"/>
    <w:rsid w:val="006D6A5F"/>
    <w:rsid w:val="006E356F"/>
    <w:rsid w:val="00715653"/>
    <w:rsid w:val="00730047"/>
    <w:rsid w:val="00737E1E"/>
    <w:rsid w:val="00751F20"/>
    <w:rsid w:val="007702E9"/>
    <w:rsid w:val="007E0D57"/>
    <w:rsid w:val="007F0237"/>
    <w:rsid w:val="007F4F81"/>
    <w:rsid w:val="007F7218"/>
    <w:rsid w:val="0082571F"/>
    <w:rsid w:val="00834DEC"/>
    <w:rsid w:val="00836007"/>
    <w:rsid w:val="00844777"/>
    <w:rsid w:val="008605DF"/>
    <w:rsid w:val="0086213B"/>
    <w:rsid w:val="00885F47"/>
    <w:rsid w:val="008D5F8C"/>
    <w:rsid w:val="008F2481"/>
    <w:rsid w:val="008F5788"/>
    <w:rsid w:val="009004EC"/>
    <w:rsid w:val="00913E19"/>
    <w:rsid w:val="00931D7E"/>
    <w:rsid w:val="00931EDD"/>
    <w:rsid w:val="00984168"/>
    <w:rsid w:val="009854D5"/>
    <w:rsid w:val="00996E9F"/>
    <w:rsid w:val="009A2E95"/>
    <w:rsid w:val="009C7A31"/>
    <w:rsid w:val="009D7EB6"/>
    <w:rsid w:val="009E7E86"/>
    <w:rsid w:val="00A37343"/>
    <w:rsid w:val="00A47B41"/>
    <w:rsid w:val="00A6027F"/>
    <w:rsid w:val="00AA696F"/>
    <w:rsid w:val="00AB107B"/>
    <w:rsid w:val="00AE799D"/>
    <w:rsid w:val="00AF4309"/>
    <w:rsid w:val="00AF7674"/>
    <w:rsid w:val="00B01E89"/>
    <w:rsid w:val="00B0250E"/>
    <w:rsid w:val="00B13B4F"/>
    <w:rsid w:val="00B1514F"/>
    <w:rsid w:val="00B163C6"/>
    <w:rsid w:val="00B20D25"/>
    <w:rsid w:val="00B21540"/>
    <w:rsid w:val="00B36D8C"/>
    <w:rsid w:val="00B4445F"/>
    <w:rsid w:val="00B55A24"/>
    <w:rsid w:val="00B560BC"/>
    <w:rsid w:val="00B77808"/>
    <w:rsid w:val="00B9079A"/>
    <w:rsid w:val="00B94846"/>
    <w:rsid w:val="00BC535D"/>
    <w:rsid w:val="00BF4351"/>
    <w:rsid w:val="00C01289"/>
    <w:rsid w:val="00C0667D"/>
    <w:rsid w:val="00C171CC"/>
    <w:rsid w:val="00C360E6"/>
    <w:rsid w:val="00C4391D"/>
    <w:rsid w:val="00C54059"/>
    <w:rsid w:val="00C7221D"/>
    <w:rsid w:val="00C80E91"/>
    <w:rsid w:val="00CA3B2B"/>
    <w:rsid w:val="00CE466E"/>
    <w:rsid w:val="00CF0C52"/>
    <w:rsid w:val="00CF4FFC"/>
    <w:rsid w:val="00CF5EF6"/>
    <w:rsid w:val="00D07741"/>
    <w:rsid w:val="00D17810"/>
    <w:rsid w:val="00D33494"/>
    <w:rsid w:val="00D85278"/>
    <w:rsid w:val="00D91C17"/>
    <w:rsid w:val="00D9416D"/>
    <w:rsid w:val="00DC2408"/>
    <w:rsid w:val="00DC5C54"/>
    <w:rsid w:val="00DC66AC"/>
    <w:rsid w:val="00DD6447"/>
    <w:rsid w:val="00DF1CD4"/>
    <w:rsid w:val="00DF705B"/>
    <w:rsid w:val="00E01190"/>
    <w:rsid w:val="00E106AE"/>
    <w:rsid w:val="00E4453D"/>
    <w:rsid w:val="00E4754D"/>
    <w:rsid w:val="00E60D7D"/>
    <w:rsid w:val="00ED1BFD"/>
    <w:rsid w:val="00EF7971"/>
    <w:rsid w:val="00F06693"/>
    <w:rsid w:val="00F67730"/>
    <w:rsid w:val="00F71184"/>
    <w:rsid w:val="00F926E5"/>
    <w:rsid w:val="00F950F8"/>
    <w:rsid w:val="00FA3755"/>
    <w:rsid w:val="00FB0460"/>
    <w:rsid w:val="00FD488F"/>
    <w:rsid w:val="00FE3FDC"/>
    <w:rsid w:val="00FE6411"/>
    <w:rsid w:val="053C52E0"/>
    <w:rsid w:val="17EB2501"/>
    <w:rsid w:val="37C7636E"/>
    <w:rsid w:val="697D6570"/>
    <w:rsid w:val="7DCA4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1ED4C4"/>
  <w15:docId w15:val="{58E602DE-746D-4B07-9D1F-A9636E577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rFonts w:asciiTheme="minorHAnsi" w:eastAsiaTheme="minorEastAsia" w:hAnsiTheme="minorHAnsi" w:cstheme="min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280" w:after="290" w:line="376" w:lineRule="auto"/>
      <w:outlineLvl w:val="4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240" w:after="64" w:line="320" w:lineRule="auto"/>
      <w:outlineLvl w:val="6"/>
    </w:pPr>
    <w:rPr>
      <w:rFonts w:asciiTheme="minorHAnsi" w:eastAsiaTheme="minorEastAsia" w:hAnsiTheme="minorHAnsi" w:cstheme="minorBidi"/>
      <w:b/>
      <w:bCs/>
      <w:sz w:val="24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Strong"/>
    <w:basedOn w:val="a0"/>
    <w:uiPriority w:val="22"/>
    <w:qFormat/>
    <w:rPr>
      <w:b/>
      <w:bCs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qFormat/>
    <w:rPr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qFormat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qFormat/>
    <w:rPr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qFormat/>
    <w:rPr>
      <w:rFonts w:asciiTheme="majorHAnsi" w:eastAsiaTheme="majorEastAsia" w:hAnsiTheme="majorHAnsi" w:cstheme="majorBidi"/>
      <w:sz w:val="24"/>
      <w:szCs w:val="24"/>
    </w:rPr>
  </w:style>
  <w:style w:type="character" w:customStyle="1" w:styleId="a8">
    <w:name w:val="标题 字符"/>
    <w:basedOn w:val="a0"/>
    <w:link w:val="a7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b">
    <w:name w:val="No Spacing"/>
    <w:uiPriority w:val="1"/>
    <w:qFormat/>
    <w:pPr>
      <w:widowControl w:val="0"/>
      <w:jc w:val="both"/>
    </w:pPr>
    <w:rPr>
      <w:kern w:val="2"/>
      <w:sz w:val="21"/>
      <w:szCs w:val="22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b/>
      <w:bCs/>
      <w:color w:val="000000"/>
      <w:sz w:val="18"/>
      <w:szCs w:val="18"/>
      <w:u w:val="none"/>
    </w:rPr>
  </w:style>
  <w:style w:type="character" w:customStyle="1" w:styleId="font122">
    <w:name w:val="font122"/>
    <w:basedOn w:val="a0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61">
    <w:name w:val="font61"/>
    <w:basedOn w:val="a0"/>
    <w:rPr>
      <w:rFonts w:ascii="宋体" w:eastAsia="宋体" w:hAnsi="宋体" w:cs="宋体" w:hint="eastAsia"/>
      <w:color w:val="000000"/>
      <w:sz w:val="16"/>
      <w:szCs w:val="16"/>
      <w:u w:val="none"/>
    </w:rPr>
  </w:style>
  <w:style w:type="character" w:customStyle="1" w:styleId="font12">
    <w:name w:val="font12"/>
    <w:basedOn w:val="a0"/>
    <w:qFormat/>
    <w:rPr>
      <w:rFonts w:ascii="宋体" w:eastAsia="宋体" w:hAnsi="宋体" w:cs="宋体" w:hint="eastAsia"/>
      <w:color w:val="000000"/>
      <w:sz w:val="16"/>
      <w:szCs w:val="16"/>
      <w:u w:val="none"/>
    </w:rPr>
  </w:style>
  <w:style w:type="character" w:customStyle="1" w:styleId="a6">
    <w:name w:val="页眉 字符"/>
    <w:basedOn w:val="a0"/>
    <w:link w:val="a5"/>
    <w:uiPriority w:val="99"/>
    <w:qFormat/>
    <w:rPr>
      <w:rFonts w:ascii="Calibri" w:eastAsia="宋体" w:hAnsi="Calibri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Calibri" w:eastAsia="宋体" w:hAnsi="Calibri" w:cs="Times New Roman"/>
      <w:sz w:val="18"/>
      <w:szCs w:val="18"/>
    </w:rPr>
  </w:style>
  <w:style w:type="character" w:customStyle="1" w:styleId="font51">
    <w:name w:val="font51"/>
    <w:basedOn w:val="a0"/>
    <w:qFormat/>
    <w:rPr>
      <w:rFonts w:ascii="宋体" w:eastAsia="宋体" w:hAnsi="宋体" w:cs="宋体" w:hint="eastAsia"/>
      <w:b/>
      <w:bCs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94</Characters>
  <Application>Microsoft Office Word</Application>
  <DocSecurity>0</DocSecurity>
  <Lines>13</Lines>
  <Paragraphs>3</Paragraphs>
  <ScaleCrop>false</ScaleCrop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 moyu</dc:creator>
  <cp:lastModifiedBy>Administrator</cp:lastModifiedBy>
  <cp:revision>2</cp:revision>
  <cp:lastPrinted>2025-12-14T10:27:00Z</cp:lastPrinted>
  <dcterms:created xsi:type="dcterms:W3CDTF">2025-12-14T10:40:00Z</dcterms:created>
  <dcterms:modified xsi:type="dcterms:W3CDTF">2025-12-14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E5YzNjOGYwOTU1ZDFjYmI4YzJmYjVmOGU2YjFlMzUifQ==</vt:lpwstr>
  </property>
  <property fmtid="{D5CDD505-2E9C-101B-9397-08002B2CF9AE}" pid="3" name="KSOProductBuildVer">
    <vt:lpwstr>2052-12.1.0.19302</vt:lpwstr>
  </property>
  <property fmtid="{D5CDD505-2E9C-101B-9397-08002B2CF9AE}" pid="4" name="ICV">
    <vt:lpwstr>A793C10276EE4C9394A708D18E452921_12</vt:lpwstr>
  </property>
</Properties>
</file>